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7AE06" w14:textId="77777777" w:rsidR="000E4405" w:rsidRPr="001309D7" w:rsidRDefault="000E4405" w:rsidP="000E4405">
      <w:pPr>
        <w:rPr>
          <w:rFonts w:ascii="Times New Roman" w:hAnsi="Times New Roman" w:cs="Times New Roman"/>
          <w:bCs/>
          <w:sz w:val="24"/>
          <w:szCs w:val="24"/>
        </w:rPr>
      </w:pPr>
      <w:r w:rsidRPr="00A4724A">
        <w:rPr>
          <w:rFonts w:ascii="Times New Roman" w:hAnsi="Times New Roman" w:cs="Times New Roman"/>
          <w:b/>
          <w:sz w:val="24"/>
          <w:szCs w:val="24"/>
        </w:rPr>
        <w:t>S3 Table.</w:t>
      </w:r>
      <w:r w:rsidRPr="001309D7">
        <w:rPr>
          <w:rFonts w:ascii="Times New Roman" w:hAnsi="Times New Roman" w:cs="Times New Roman"/>
          <w:bCs/>
          <w:sz w:val="24"/>
          <w:szCs w:val="24"/>
        </w:rPr>
        <w:t xml:space="preserve"> The major bacterial composition of small intestine in mice given </w:t>
      </w:r>
      <w:proofErr w:type="spellStart"/>
      <w:r w:rsidRPr="001309D7">
        <w:rPr>
          <w:rFonts w:ascii="Times New Roman" w:hAnsi="Times New Roman" w:cs="Times New Roman"/>
          <w:bCs/>
          <w:sz w:val="24"/>
          <w:szCs w:val="24"/>
        </w:rPr>
        <w:t>rebamipide</w:t>
      </w:r>
      <w:proofErr w:type="spellEnd"/>
      <w:r w:rsidRPr="001309D7">
        <w:rPr>
          <w:rFonts w:ascii="Times New Roman" w:hAnsi="Times New Roman" w:cs="Times New Roman"/>
          <w:bCs/>
          <w:sz w:val="24"/>
          <w:szCs w:val="24"/>
        </w:rPr>
        <w:t xml:space="preserve"> or vehicle at species level. </w:t>
      </w:r>
    </w:p>
    <w:tbl>
      <w:tblPr>
        <w:tblW w:w="8374" w:type="dxa"/>
        <w:tblInd w:w="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2640"/>
        <w:gridCol w:w="2694"/>
      </w:tblGrid>
      <w:tr w:rsidR="000E4405" w:rsidRPr="00B20DA2" w14:paraId="4E48A33B" w14:textId="77777777" w:rsidTr="003674D8">
        <w:trPr>
          <w:trHeight w:val="240"/>
        </w:trPr>
        <w:tc>
          <w:tcPr>
            <w:tcW w:w="3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EAB5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ecies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7E303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ntrol microbiota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F250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bamipide</w:t>
            </w:r>
            <w:proofErr w:type="spellEnd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modulated microbiota</w:t>
            </w:r>
          </w:p>
        </w:tc>
      </w:tr>
      <w:tr w:rsidR="000E4405" w:rsidRPr="00B20DA2" w14:paraId="46E9962A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E2CD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taiwanensis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C08A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.35 ± 5.7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67D0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9.56 ± 7.89*</w:t>
            </w:r>
          </w:p>
        </w:tc>
      </w:tr>
      <w:tr w:rsidR="000E4405" w:rsidRPr="00B20DA2" w14:paraId="6976D5F6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AFFD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Lactobacillus murinus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3182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.34 ± 2.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35B1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8.48 ± 9.97*</w:t>
            </w:r>
          </w:p>
        </w:tc>
      </w:tr>
      <w:tr w:rsidR="000E4405" w:rsidRPr="00B20DA2" w14:paraId="4C74743B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3894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reuteri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30E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.88 ± 1.8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6041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79 ± 2.93</w:t>
            </w:r>
          </w:p>
        </w:tc>
      </w:tr>
      <w:tr w:rsidR="000E4405" w:rsidRPr="00B20DA2" w14:paraId="52F55389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460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Shigella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dysenteriae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31A8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B826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 ± 0.06</w:t>
            </w:r>
          </w:p>
        </w:tc>
      </w:tr>
      <w:tr w:rsidR="000E4405" w:rsidRPr="00B20DA2" w14:paraId="43CD2B12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E6C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Lactobacillus intestinalis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ABEF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49 ± 0.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BA3A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68 ± 0.68</w:t>
            </w:r>
          </w:p>
        </w:tc>
      </w:tr>
      <w:tr w:rsidR="000E4405" w:rsidRPr="00B20DA2" w14:paraId="4FC9A8A9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2FE0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Dubosiell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newyorkensis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7227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6 ± 0.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0A7A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*</w:t>
            </w:r>
          </w:p>
        </w:tc>
      </w:tr>
      <w:tr w:rsidR="000E4405" w:rsidRPr="00B20DA2" w14:paraId="630532C0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A08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0832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DFC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 ± 0.03</w:t>
            </w:r>
          </w:p>
        </w:tc>
      </w:tr>
      <w:tr w:rsidR="000E4405" w:rsidRPr="00B20DA2" w14:paraId="0A0978A9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D74D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johnsonii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7FDD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 ± 0.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016C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 ± 0.02</w:t>
            </w:r>
          </w:p>
        </w:tc>
      </w:tr>
      <w:tr w:rsidR="000E4405" w:rsidRPr="00B20DA2" w14:paraId="1D0F3CEE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9894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cocleatum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2D8D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 ± 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2E27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 ± 0.03</w:t>
            </w:r>
          </w:p>
        </w:tc>
      </w:tr>
      <w:tr w:rsidR="000E4405" w:rsidRPr="00B20DA2" w14:paraId="0CA22AA2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7C1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Turicibacter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anguinis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F5A2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3 ± 0.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3A45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 ± 0.01</w:t>
            </w:r>
          </w:p>
        </w:tc>
      </w:tr>
      <w:tr w:rsidR="000E4405" w:rsidRPr="00B20DA2" w14:paraId="6727B28C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39DB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Asaccharobacter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celatus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5874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870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 ± 0.03</w:t>
            </w:r>
          </w:p>
        </w:tc>
      </w:tr>
      <w:tr w:rsidR="000E4405" w:rsidRPr="00B20DA2" w14:paraId="4DA2A1B4" w14:textId="77777777" w:rsidTr="003674D8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9819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lentus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EDC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 ± 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676E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 ± 0.05</w:t>
            </w:r>
          </w:p>
        </w:tc>
      </w:tr>
      <w:tr w:rsidR="000E4405" w:rsidRPr="00B20DA2" w14:paraId="772ECEAB" w14:textId="77777777" w:rsidTr="003674D8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5FD0" w14:textId="77777777" w:rsidR="000E4405" w:rsidRPr="00543977" w:rsidRDefault="000E4405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Schaedlerell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arabinosiphil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9E36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 ± 0.0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239B" w14:textId="77777777" w:rsidR="000E4405" w:rsidRPr="00B20DA2" w:rsidRDefault="000E4405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 ± 0.04</w:t>
            </w:r>
          </w:p>
        </w:tc>
      </w:tr>
    </w:tbl>
    <w:p w14:paraId="59BB5C66" w14:textId="77777777" w:rsidR="000E4405" w:rsidRPr="00C815BC" w:rsidRDefault="000E4405" w:rsidP="000E4405">
      <w:pPr>
        <w:rPr>
          <w:rFonts w:ascii="Times New Roman" w:hAnsi="Times New Roman" w:cs="Times New Roman"/>
          <w:sz w:val="24"/>
          <w:szCs w:val="24"/>
        </w:rPr>
      </w:pPr>
      <w:r w:rsidRPr="00C815B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815BC">
        <w:rPr>
          <w:rFonts w:ascii="Times New Roman" w:hAnsi="Times New Roman" w:cs="Times New Roman"/>
          <w:sz w:val="24"/>
          <w:szCs w:val="24"/>
        </w:rPr>
        <w:t>=8. Values</w:t>
      </w:r>
      <w:r w:rsidRPr="00C815BC"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(%) </w:t>
      </w:r>
      <w:r w:rsidRPr="00C815BC">
        <w:rPr>
          <w:rFonts w:ascii="Times New Roman" w:hAnsi="Times New Roman" w:cs="Times New Roman"/>
          <w:sz w:val="24"/>
          <w:szCs w:val="24"/>
        </w:rPr>
        <w:t>are expressed as mean ± standard error.  *</w:t>
      </w:r>
      <w:r w:rsidRPr="00C815B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815BC">
        <w:rPr>
          <w:rFonts w:ascii="Times New Roman" w:hAnsi="Times New Roman" w:cs="Times New Roman"/>
          <w:sz w:val="24"/>
          <w:szCs w:val="24"/>
        </w:rPr>
        <w:t>&lt;0.05 vs control microbiota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D48CA6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0E4405"/>
    <w:rsid w:val="00032B98"/>
    <w:rsid w:val="000E4405"/>
    <w:rsid w:val="001309D7"/>
    <w:rsid w:val="005369B9"/>
    <w:rsid w:val="008309C3"/>
    <w:rsid w:val="00A4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66F4"/>
  <w15:chartTrackingRefBased/>
  <w15:docId w15:val="{DC87A89A-241D-495D-AD91-BE4DEA96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3</cp:revision>
  <dcterms:created xsi:type="dcterms:W3CDTF">2021-01-21T07:29:00Z</dcterms:created>
  <dcterms:modified xsi:type="dcterms:W3CDTF">2021-01-21T22:12:00Z</dcterms:modified>
</cp:coreProperties>
</file>